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0FDC" w14:textId="77777777" w:rsidR="00DD0D45" w:rsidRDefault="00DD0D45" w:rsidP="00DD0D45">
      <w:r>
        <w:t>A) CS</w:t>
      </w:r>
    </w:p>
    <w:p w14:paraId="017D2F43" w14:textId="77777777" w:rsidR="00DD0D45" w:rsidRDefault="00DD0D45" w:rsidP="00DD0D45">
      <w:r>
        <w:rPr>
          <w:noProof/>
        </w:rPr>
        <w:drawing>
          <wp:inline distT="0" distB="0" distL="0" distR="0" wp14:anchorId="138A405C" wp14:editId="39D3D866">
            <wp:extent cx="4147127" cy="3553289"/>
            <wp:effectExtent l="0" t="0" r="635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163" cy="35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AC3A1" w14:textId="77777777" w:rsidR="00DD0D45" w:rsidRDefault="00DD0D45" w:rsidP="00DD0D45">
      <w:r>
        <w:t xml:space="preserve">B) Macrosomia </w:t>
      </w:r>
    </w:p>
    <w:p w14:paraId="787FCA5B" w14:textId="77777777" w:rsidR="00DD0D45" w:rsidRDefault="00DD0D45" w:rsidP="00DD0D45">
      <w:r>
        <w:rPr>
          <w:noProof/>
        </w:rPr>
        <w:drawing>
          <wp:inline distT="0" distB="0" distL="0" distR="0" wp14:anchorId="0F2185C4" wp14:editId="14157956">
            <wp:extent cx="4064000" cy="348206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717" cy="356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30CAD" w14:textId="77777777" w:rsidR="00DD0D45" w:rsidRPr="00E02B9F" w:rsidRDefault="00DD0D45" w:rsidP="00DD0D45">
      <w:r w:rsidRPr="00E02B9F">
        <w:rPr>
          <w:b/>
          <w:bCs/>
        </w:rPr>
        <w:t>Fig. S11</w:t>
      </w:r>
      <w:r w:rsidRPr="00E02B9F">
        <w:t xml:space="preserve"> Funnel plot to assess publication bias for primary outcomes A) CS B) Macrosomia</w:t>
      </w:r>
    </w:p>
    <w:p w14:paraId="4471C4BC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D45"/>
    <w:rsid w:val="00041C21"/>
    <w:rsid w:val="00DD0D45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1C94D"/>
  <w15:chartTrackingRefBased/>
  <w15:docId w15:val="{5D502F7A-B603-A74B-8666-4579133D0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4:09:00Z</dcterms:created>
  <dcterms:modified xsi:type="dcterms:W3CDTF">2022-10-11T14:09:00Z</dcterms:modified>
</cp:coreProperties>
</file>